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12801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291"/>
        <w:gridCol w:w="3050"/>
        <w:gridCol w:w="1018"/>
        <w:gridCol w:w="5400"/>
        <w:gridCol w:w="1260"/>
        <w:gridCol w:w="782"/>
      </w:tblGrid>
      <w:tr>
        <w:trPr>
          <w:trHeight w:val="542" w:hRule="atLeast"/>
        </w:trPr>
        <w:tc>
          <w:tcPr>
            <w:tcW w:w="1280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upplementary Table </w:t>
            </w:r>
            <w:r>
              <w:rPr>
                <w:b/>
                <w:bCs/>
                <w:kern w:val="0"/>
                <w:szCs w:val="21"/>
              </w:rPr>
              <w:t>1</w:t>
            </w:r>
            <w:r>
              <w:rPr>
                <w:b/>
                <w:bCs/>
                <w:kern w:val="0"/>
                <w:szCs w:val="21"/>
              </w:rPr>
              <w:t xml:space="preserve">. </w:t>
            </w:r>
            <w:r>
              <w:rPr>
                <w:b/>
                <w:kern w:val="0"/>
                <w:szCs w:val="21"/>
              </w:rPr>
              <w:t>Treatment characteristics of the eligible studies.</w:t>
            </w:r>
          </w:p>
        </w:tc>
      </w:tr>
      <w:tr>
        <w:trPr>
          <w:trHeight w:val="63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y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m design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CT regimens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nts administration dosag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 size</w:t>
            </w:r>
            <w:r>
              <w:rPr>
                <w:kern w:val="0"/>
                <w:szCs w:val="21"/>
              </w:rPr>
              <w:t xml:space="preserve"> in each arm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pCR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t 2010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Za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etaxel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67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Z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ocetaxel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 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2, Zoledronic acid=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m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uber 2010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Ca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etaxel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5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500</w:t>
            </w:r>
            <w:r>
              <w:rPr>
                <w:kern w:val="0"/>
                <w:szCs w:val="21"/>
              </w:rPr>
              <w:t xml:space="preserve"> </w:t>
            </w:r>
            <w:bookmarkStart w:id="0" w:name="OLE_LINK1"/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bookmarkEnd w:id="0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C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etaxel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9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apecitabine=10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rnsdorf 2011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G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pirubicin=9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pirubicin=9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Gefitinib=25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*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ba 2012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P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etaxel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ocetaxel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arboplatin=6</w:t>
            </w:r>
            <w:bookmarkStart w:id="1" w:name="OLE_LINK3"/>
            <w:bookmarkStart w:id="2" w:name="OLE_LINK2"/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UC</w:t>
            </w:r>
            <w:bookmarkEnd w:id="1"/>
            <w:bookmarkEnd w:id="2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ber 2013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B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etaxel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2, Epirubicin=9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ocetaxel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9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Bevacizumab=1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K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</w:tr>
      <w:tr>
        <w:trPr>
          <w:trHeight w:val="286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ger 2014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Ca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etaxel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etaxel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apecitabine=10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do 2014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P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 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Florouracil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F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Florouracil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arboplatin=</w:t>
            </w:r>
            <w:r>
              <w:rPr>
                <w:kern w:val="0"/>
                <w:szCs w:val="21"/>
              </w:rPr>
              <w:t xml:space="preserve">5 </w:t>
            </w:r>
            <w:r>
              <w:rPr>
                <w:kern w:val="0"/>
                <w:szCs w:val="21"/>
              </w:rPr>
              <w:t>AU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l 2014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Ge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 =1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9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G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 =175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, </w:t>
            </w:r>
            <w:bookmarkStart w:id="3" w:name="OLE_LINK4"/>
            <w:r>
              <w:rPr>
                <w:kern w:val="0"/>
                <w:szCs w:val="21"/>
              </w:rPr>
              <w:t>Epirubicin</w:t>
            </w:r>
            <w:bookmarkEnd w:id="3"/>
            <w:r>
              <w:rPr>
                <w:kern w:val="0"/>
                <w:szCs w:val="21"/>
              </w:rPr>
              <w:t>=9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Gemcitabine=20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nzalez-Angulo 2014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E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10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Florouracil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F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Florouracil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verolimus=3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on Minckwitz 2014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-containing regimens vs. BP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2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Bevacizumab=1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</w:t>
            </w:r>
            <w:bookmarkStart w:id="4" w:name="OLE_LINK5"/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>g</w:t>
            </w:r>
            <w:bookmarkEnd w:id="4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B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aclitaxel =</w:t>
            </w:r>
            <w:r>
              <w:rPr>
                <w:kern w:val="0"/>
                <w:szCs w:val="21"/>
              </w:rPr>
              <w:t xml:space="preserve">80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Bevacizumab=1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</w:t>
            </w: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>g, Carboplatin=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U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l 2015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B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etaxel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Florouracil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F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ocetaxel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Florouracil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Bevacizumab=15mg/</w:t>
            </w: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segawa 2015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Za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Florouracil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*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FZ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aclitaxel=8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10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50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Florouracil=50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Zoledronic acid=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*</w:t>
            </w:r>
          </w:p>
        </w:tc>
      </w:tr>
      <w:tr>
        <w:trPr>
          <w:trHeight w:val="286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lombart-Cussac 2015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Pi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286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i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Iniparib=5.6/12.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</w:t>
            </w: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tinez 2015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P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5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Florouracil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5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isplatin=3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kov 2015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B-containing regimens vs. P-containing regimens vs. BP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6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5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Bevacizumab=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</w:t>
            </w: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 xml:space="preserve">g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0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arboplatin=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U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B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0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Bevacizumab=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</w:t>
            </w: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>g, Carboplatin=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U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hleh 2016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B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b-Paclitaxel 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6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b-Paclitaxel=1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6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Bevacizumab=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</w:t>
            </w: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286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2016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P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1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aclitaxel=1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arboplatin=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U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ugo 2016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PPi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aclitaxel=80mg/m2, Doxorubicin=6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mg/m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PPi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6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arboplatin=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UC, Veliparib=5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riquez 2017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P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</w:t>
            </w:r>
            <w:r>
              <w:rPr>
                <w:kern w:val="0"/>
                <w:szCs w:val="21"/>
              </w:rPr>
              <w:t xml:space="preserve">80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Adriamycin=6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286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ocetaxel=75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arboplatin=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U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286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z 2017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-containing regimen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vs. P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b-Paclitaxel =1</w:t>
            </w:r>
            <w:r>
              <w:rPr>
                <w:kern w:val="0"/>
                <w:szCs w:val="21"/>
              </w:rPr>
              <w:t xml:space="preserve">25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Gemcitabine=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</w:tr>
      <w:tr>
        <w:trPr>
          <w:trHeight w:val="286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b-Paclitaxel =1</w:t>
            </w:r>
            <w:r>
              <w:rPr>
                <w:kern w:val="0"/>
                <w:szCs w:val="21"/>
              </w:rPr>
              <w:t xml:space="preserve">25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arboplatin=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U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</w:tr>
      <w:tr>
        <w:trPr>
          <w:trHeight w:val="286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ovanović 2017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containing regimens vs. PE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isplatin=2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isplatin=2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verolimus=</w:t>
            </w:r>
            <w:r>
              <w:rPr>
                <w:kern w:val="0"/>
                <w:szCs w:val="21"/>
              </w:rPr>
              <w:t xml:space="preserve"> 30</w:t>
            </w:r>
            <w:r>
              <w:rPr>
                <w:kern w:val="0"/>
                <w:szCs w:val="21"/>
              </w:rPr>
              <w:t>m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ibl 2018</w:t>
            </w:r>
          </w:p>
        </w:tc>
        <w:tc>
          <w:tcPr>
            <w:tcW w:w="3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P-containing regimens vs. PPi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6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P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6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arboplatin=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U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</w:tr>
      <w:tr>
        <w:trPr>
          <w:trHeight w:val="945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PPi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clitaxel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Doxorubicin=6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yclophosphamide=6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Carboplatin=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UC, Veliparib=5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</w:t>
            </w:r>
          </w:p>
        </w:tc>
      </w:tr>
      <w:tr>
        <w:trPr>
          <w:trHeight w:val="286" w:hRule="atLeast"/>
        </w:trPr>
        <w:tc>
          <w:tcPr>
            <w:tcW w:w="129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 2018</w:t>
            </w:r>
          </w:p>
        </w:tc>
        <w:tc>
          <w:tcPr>
            <w:tcW w:w="30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chemotherapetic agents vs. P-containing regime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etaxel=7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630" w:hRule="atLeast"/>
        </w:trPr>
        <w:tc>
          <w:tcPr>
            <w:tcW w:w="129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P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cetaxel=75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Epirubicin=80m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, Lobaplatin=3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g/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630" w:hRule="atLeast"/>
        </w:trPr>
        <w:tc>
          <w:tcPr>
            <w:tcW w:w="1280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, anthracyclines; B, bevacizumab; C, cyclophosphamide; Ca, capecitabine; E, everolimus; F, florouracil; G, gefitinib; Ge, gemcitabine; P, platinum salts; Pi,Poly(ADP-ribose) polymerases (PARPs); T, taxanes; Za, zoledronic acid; NA, not available</w:t>
            </w:r>
            <w:r>
              <w:rPr>
                <w:kern w:val="0"/>
                <w:szCs w:val="21"/>
              </w:rPr>
              <w:t xml:space="preserve">; *pCR defined as </w:t>
            </w:r>
            <w:r>
              <w:rPr>
                <w:kern w:val="0"/>
                <w:szCs w:val="21"/>
              </w:rPr>
              <w:t>ypT0/i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1:28:00Z</dcterms:created>
  <dc:creator>Sky123.Org</dc:creator>
  <dc:description/>
  <cp:keywords/>
  <dc:language>en-US</dc:language>
  <cp:lastModifiedBy>Olga Krasnova</cp:lastModifiedBy>
  <cp:lastPrinted>2018-05-30T17:09:00Z</cp:lastPrinted>
  <dcterms:modified xsi:type="dcterms:W3CDTF">2019-08-25T15:30:00Z</dcterms:modified>
  <cp:revision>29</cp:revision>
  <dc:subject/>
  <dc:title>Table 2</dc:title>
</cp:coreProperties>
</file>